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1391"/>
        <w:gridCol w:w="1258"/>
        <w:gridCol w:w="1195"/>
        <w:gridCol w:w="1349"/>
        <w:gridCol w:w="1467"/>
        <w:gridCol w:w="1386"/>
        <w:gridCol w:w="1327"/>
        <w:gridCol w:w="1433"/>
      </w:tblGrid>
      <w:tr w:rsidR="00C61E24" w:rsidRPr="00975E1C" w14:paraId="17B6BA3B" w14:textId="77777777" w:rsidTr="002F32D3">
        <w:tc>
          <w:tcPr>
            <w:tcW w:w="1209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2ADB9B" w14:textId="5138C8F6" w:rsidR="00C61E24" w:rsidRDefault="00C61E24" w:rsidP="00C61E2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upplementary Information</w:t>
            </w:r>
          </w:p>
          <w:p w14:paraId="505437F6" w14:textId="55379AC1" w:rsidR="00C61E24" w:rsidRDefault="00C61E24" w:rsidP="00C61E2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Towards an accurate and precise chronology for the colonization of Australia: The example of </w:t>
            </w:r>
            <w:proofErr w:type="spellStart"/>
            <w:r>
              <w:rPr>
                <w:rFonts w:cs="Arial"/>
                <w:b/>
              </w:rPr>
              <w:t>Riwi</w:t>
            </w:r>
            <w:proofErr w:type="spellEnd"/>
            <w:r>
              <w:rPr>
                <w:rFonts w:cs="Arial"/>
                <w:b/>
              </w:rPr>
              <w:t>, Kimberly, Western Australia</w:t>
            </w:r>
          </w:p>
          <w:p w14:paraId="49F3BF65" w14:textId="77777777" w:rsidR="00C61E24" w:rsidRDefault="00C61E24" w:rsidP="002F32D3">
            <w:pPr>
              <w:contextualSpacing/>
              <w:rPr>
                <w:rFonts w:cs="Times New Roman"/>
                <w:sz w:val="20"/>
                <w:szCs w:val="20"/>
              </w:rPr>
            </w:pPr>
          </w:p>
          <w:p w14:paraId="26B37F6F" w14:textId="77777777" w:rsidR="00C61E24" w:rsidRDefault="00C61E24" w:rsidP="00C61E24">
            <w:pPr>
              <w:rPr>
                <w:rFonts w:cs="Arial"/>
              </w:rPr>
            </w:pPr>
            <w:r w:rsidRPr="00FE2AA6">
              <w:rPr>
                <w:rFonts w:cs="Arial"/>
              </w:rPr>
              <w:t>Wood, R.</w:t>
            </w:r>
            <w:r w:rsidRPr="00FE2AA6">
              <w:rPr>
                <w:rFonts w:cs="Arial"/>
                <w:vertAlign w:val="superscript"/>
              </w:rPr>
              <w:t>1</w:t>
            </w:r>
            <w:r>
              <w:rPr>
                <w:rFonts w:cs="Arial"/>
                <w:vertAlign w:val="superscript"/>
              </w:rPr>
              <w:t>*</w:t>
            </w:r>
            <w:r w:rsidRPr="00FE2AA6">
              <w:rPr>
                <w:rFonts w:cs="Arial"/>
              </w:rPr>
              <w:t>, Jacobs, Z.</w:t>
            </w:r>
            <w:r w:rsidRPr="00FE2AA6">
              <w:rPr>
                <w:rFonts w:cs="Arial"/>
                <w:vertAlign w:val="superscript"/>
              </w:rPr>
              <w:t>2</w:t>
            </w:r>
            <w:r w:rsidRPr="00FE2AA6">
              <w:rPr>
                <w:rFonts w:cs="Arial"/>
              </w:rPr>
              <w:t xml:space="preserve">, </w:t>
            </w:r>
            <w:proofErr w:type="spellStart"/>
            <w:r w:rsidRPr="00FE2AA6">
              <w:rPr>
                <w:rFonts w:cs="Arial"/>
              </w:rPr>
              <w:t>Balme</w:t>
            </w:r>
            <w:proofErr w:type="spellEnd"/>
            <w:r w:rsidRPr="00FE2AA6">
              <w:rPr>
                <w:rFonts w:cs="Arial"/>
              </w:rPr>
              <w:t>, J.</w:t>
            </w:r>
            <w:r w:rsidRPr="00FE2AA6">
              <w:rPr>
                <w:rFonts w:cs="Arial"/>
                <w:vertAlign w:val="superscript"/>
              </w:rPr>
              <w:t>3</w:t>
            </w:r>
            <w:r w:rsidRPr="00FE2AA6">
              <w:rPr>
                <w:rFonts w:cs="Arial"/>
              </w:rPr>
              <w:t>, O’Connor, S.</w:t>
            </w:r>
            <w:r>
              <w:rPr>
                <w:rFonts w:cs="Arial"/>
                <w:vertAlign w:val="superscript"/>
              </w:rPr>
              <w:t>4</w:t>
            </w:r>
            <w:r w:rsidRPr="00FE2AA6">
              <w:rPr>
                <w:rFonts w:cs="Arial"/>
              </w:rPr>
              <w:t xml:space="preserve">, </w:t>
            </w:r>
            <w:proofErr w:type="spellStart"/>
            <w:r w:rsidRPr="00FE2AA6">
              <w:rPr>
                <w:rFonts w:cs="Arial"/>
              </w:rPr>
              <w:t>Vannieuwenhuyse</w:t>
            </w:r>
            <w:proofErr w:type="spellEnd"/>
            <w:r w:rsidRPr="00FE2AA6">
              <w:rPr>
                <w:rFonts w:cs="Arial"/>
              </w:rPr>
              <w:t>, D.</w:t>
            </w:r>
            <w:r w:rsidRPr="00FE2AA6">
              <w:rPr>
                <w:rFonts w:cs="Arial"/>
                <w:vertAlign w:val="superscript"/>
              </w:rPr>
              <w:t>3</w:t>
            </w:r>
            <w:r w:rsidRPr="00FE2AA6">
              <w:rPr>
                <w:rFonts w:cs="Arial"/>
              </w:rPr>
              <w:t xml:space="preserve">, </w:t>
            </w:r>
            <w:proofErr w:type="spellStart"/>
            <w:r w:rsidRPr="00FE2AA6">
              <w:rPr>
                <w:rFonts w:cs="Arial"/>
              </w:rPr>
              <w:t>Whitau</w:t>
            </w:r>
            <w:proofErr w:type="spellEnd"/>
            <w:r w:rsidRPr="00FE2AA6">
              <w:rPr>
                <w:rFonts w:cs="Arial"/>
              </w:rPr>
              <w:t>, R.</w:t>
            </w:r>
            <w:r>
              <w:rPr>
                <w:rFonts w:cs="Arial"/>
                <w:vertAlign w:val="superscript"/>
              </w:rPr>
              <w:t>4</w:t>
            </w:r>
            <w:r w:rsidRPr="00FE2AA6">
              <w:rPr>
                <w:rFonts w:cs="Arial"/>
                <w:vertAlign w:val="superscript"/>
              </w:rPr>
              <w:t xml:space="preserve"> </w:t>
            </w:r>
          </w:p>
          <w:p w14:paraId="4F2C877C" w14:textId="77777777" w:rsidR="00C61E24" w:rsidRPr="008D7327" w:rsidRDefault="00C61E24" w:rsidP="00C61E24">
            <w:pPr>
              <w:rPr>
                <w:rFonts w:cs="Arial"/>
                <w:i/>
              </w:rPr>
            </w:pPr>
            <w:r w:rsidRPr="008D7327">
              <w:rPr>
                <w:rFonts w:cs="Arial"/>
                <w:i/>
                <w:vertAlign w:val="superscript"/>
              </w:rPr>
              <w:t>1</w:t>
            </w:r>
            <w:r w:rsidRPr="008D7327">
              <w:rPr>
                <w:rFonts w:cs="Arial"/>
                <w:i/>
              </w:rPr>
              <w:t xml:space="preserve">Research School of Earth Sciences, Australian National University, </w:t>
            </w:r>
            <w:r>
              <w:rPr>
                <w:rFonts w:cs="Arial"/>
                <w:i/>
              </w:rPr>
              <w:t>Canberra</w:t>
            </w:r>
            <w:r w:rsidRPr="008D7327">
              <w:rPr>
                <w:rFonts w:cs="Arial"/>
                <w:i/>
              </w:rPr>
              <w:t>,</w:t>
            </w:r>
            <w:r>
              <w:rPr>
                <w:rFonts w:cs="Arial"/>
                <w:i/>
              </w:rPr>
              <w:t xml:space="preserve"> 2601</w:t>
            </w:r>
            <w:r w:rsidRPr="008D7327">
              <w:rPr>
                <w:rFonts w:cs="Arial"/>
                <w:i/>
              </w:rPr>
              <w:t>, Australia</w:t>
            </w:r>
          </w:p>
          <w:p w14:paraId="7A5688CB" w14:textId="77777777" w:rsidR="00C61E24" w:rsidRPr="008D7327" w:rsidRDefault="00C61E24" w:rsidP="00C61E24">
            <w:pPr>
              <w:rPr>
                <w:rFonts w:cs="Arial"/>
                <w:i/>
              </w:rPr>
            </w:pPr>
            <w:r w:rsidRPr="008D7327">
              <w:rPr>
                <w:rFonts w:cs="Arial"/>
                <w:i/>
                <w:vertAlign w:val="superscript"/>
              </w:rPr>
              <w:t>2</w:t>
            </w:r>
            <w:r w:rsidRPr="008D7327">
              <w:rPr>
                <w:rFonts w:cs="Arial"/>
                <w:i/>
              </w:rPr>
              <w:t>Centre for Archaeological Science, School of Earth and Environmental Sciences, University of Wollongong, 2522, Australia</w:t>
            </w:r>
          </w:p>
          <w:p w14:paraId="64CAD166" w14:textId="77777777" w:rsidR="00C61E24" w:rsidRPr="008D7327" w:rsidRDefault="00C61E24" w:rsidP="00C61E24">
            <w:pPr>
              <w:rPr>
                <w:rFonts w:cs="Arial"/>
                <w:i/>
              </w:rPr>
            </w:pPr>
            <w:r w:rsidRPr="008D7327">
              <w:rPr>
                <w:rFonts w:cs="Arial"/>
                <w:i/>
                <w:vertAlign w:val="superscript"/>
              </w:rPr>
              <w:t>3</w:t>
            </w:r>
            <w:r w:rsidRPr="008D7327">
              <w:rPr>
                <w:rFonts w:cs="Arial"/>
                <w:i/>
              </w:rPr>
              <w:t>School of Social Sciences, University of Western Australia, Crawley, 6009, Australia</w:t>
            </w:r>
          </w:p>
          <w:p w14:paraId="53D0276C" w14:textId="77777777" w:rsidR="00C61E24" w:rsidRDefault="00C61E24" w:rsidP="00C61E24">
            <w:pPr>
              <w:rPr>
                <w:i/>
                <w:lang w:val="en-GB"/>
              </w:rPr>
            </w:pPr>
            <w:r w:rsidRPr="008D7327">
              <w:rPr>
                <w:i/>
                <w:vertAlign w:val="superscript"/>
                <w:lang w:val="en-GB"/>
              </w:rPr>
              <w:t>4</w:t>
            </w:r>
            <w:r w:rsidRPr="008D7327">
              <w:rPr>
                <w:i/>
                <w:lang w:val="en-GB"/>
              </w:rPr>
              <w:t xml:space="preserve">Department of Archaeology and Natural History, Research School of Pacific and Asian Studies, Australian National University, </w:t>
            </w:r>
            <w:r>
              <w:rPr>
                <w:i/>
                <w:lang w:val="en-GB"/>
              </w:rPr>
              <w:t>Canberra</w:t>
            </w:r>
            <w:r w:rsidRPr="008D7327">
              <w:rPr>
                <w:i/>
                <w:lang w:val="en-GB"/>
              </w:rPr>
              <w:t xml:space="preserve">, </w:t>
            </w:r>
            <w:r>
              <w:rPr>
                <w:i/>
                <w:lang w:val="en-GB"/>
              </w:rPr>
              <w:t>2601</w:t>
            </w:r>
            <w:r w:rsidRPr="008D7327">
              <w:rPr>
                <w:i/>
                <w:lang w:val="en-GB"/>
              </w:rPr>
              <w:t xml:space="preserve">, Australia </w:t>
            </w:r>
          </w:p>
          <w:p w14:paraId="671EE13B" w14:textId="77777777" w:rsidR="00C61E24" w:rsidRDefault="00C61E24" w:rsidP="002F32D3">
            <w:pPr>
              <w:contextualSpacing/>
              <w:rPr>
                <w:rFonts w:cs="Times New Roman"/>
                <w:sz w:val="20"/>
                <w:szCs w:val="20"/>
              </w:rPr>
            </w:pPr>
          </w:p>
          <w:p w14:paraId="2702562B" w14:textId="77777777" w:rsidR="00C61E24" w:rsidRDefault="00C61E24" w:rsidP="002F32D3">
            <w:pPr>
              <w:contextualSpacing/>
              <w:rPr>
                <w:rFonts w:cs="Times New Roman"/>
                <w:sz w:val="20"/>
                <w:szCs w:val="20"/>
              </w:rPr>
            </w:pPr>
          </w:p>
          <w:p w14:paraId="1C70353A" w14:textId="67BE9557" w:rsidR="00C61E24" w:rsidRPr="00CC158F" w:rsidRDefault="00C61E24" w:rsidP="000501F3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975E1C">
              <w:rPr>
                <w:rFonts w:cs="Times New Roman"/>
                <w:sz w:val="20"/>
                <w:szCs w:val="20"/>
              </w:rPr>
              <w:br w:type="page"/>
            </w:r>
            <w:bookmarkStart w:id="0" w:name="_GoBack"/>
            <w:r w:rsidRPr="00CC158F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0501F3" w:rsidRPr="00CC158F">
              <w:rPr>
                <w:rFonts w:cs="Times New Roman"/>
                <w:b/>
                <w:sz w:val="20"/>
                <w:szCs w:val="20"/>
              </w:rPr>
              <w:t xml:space="preserve">S1 </w:t>
            </w:r>
            <w:r w:rsidRPr="00CC158F">
              <w:rPr>
                <w:rFonts w:cs="Times New Roman"/>
                <w:b/>
                <w:sz w:val="20"/>
                <w:szCs w:val="20"/>
              </w:rPr>
              <w:t>Table: Number of single-grains measured, rejected and accepted, together with the reasons for their rejection.</w:t>
            </w:r>
            <w:bookmarkEnd w:id="0"/>
          </w:p>
        </w:tc>
      </w:tr>
      <w:tr w:rsidR="00C61E24" w:rsidRPr="00975E1C" w14:paraId="182D0AF5" w14:textId="77777777" w:rsidTr="002F32D3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319D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>Sample name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30D9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ains measured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E4F4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975E1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N</w:t>
            </w:r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ignal &lt;3xBG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4FBD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 </w:t>
            </w:r>
            <w:proofErr w:type="spellStart"/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>Gy</w:t>
            </w:r>
            <w:proofErr w:type="spellEnd"/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ose &gt;5% of L</w:t>
            </w:r>
            <w:r w:rsidRPr="00975E1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E29C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>Poor recycling ratio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61D8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>No L</w:t>
            </w:r>
            <w:r w:rsidRPr="00975E1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N</w:t>
            </w:r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>/T</w:t>
            </w:r>
            <w:r w:rsidRPr="00975E1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N</w:t>
            </w:r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tersection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864A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>Depletion by IR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AC1A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>Sum of rejected grain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4BD3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>Acceptable individual D</w:t>
            </w:r>
            <w:r w:rsidRPr="00975E1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e</w:t>
            </w:r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s</w:t>
            </w:r>
          </w:p>
        </w:tc>
      </w:tr>
      <w:tr w:rsidR="00C61E24" w:rsidRPr="00975E1C" w14:paraId="73976BCF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A102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760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6D1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EBF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353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A54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F7D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41E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219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</w:tr>
      <w:tr w:rsidR="00C61E24" w:rsidRPr="00975E1C" w14:paraId="4C2316DA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FD3F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916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56B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8D3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F9F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CFD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A47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C4B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BB7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C61E24" w:rsidRPr="00975E1C" w14:paraId="54963069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99B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BAC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68E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A015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3AB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614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4A2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0CA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D23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C61E24" w:rsidRPr="00975E1C" w14:paraId="5103EB23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161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6A6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3A3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951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75C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C02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BF2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896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9055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</w:tr>
      <w:tr w:rsidR="00C61E24" w:rsidRPr="00975E1C" w14:paraId="57B42806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8AE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F2E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F92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55C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F8B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C33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0D3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CB7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095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C61E24" w:rsidRPr="00975E1C" w14:paraId="36E09BAF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561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212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8D4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71D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472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7B8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79E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ACA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EBB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C61E24" w:rsidRPr="00975E1C" w14:paraId="6DC66BF0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633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ECC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A0E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69E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8E4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C91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065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442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62C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</w:tr>
      <w:tr w:rsidR="00C61E24" w:rsidRPr="00975E1C" w14:paraId="10D65B6B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D09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361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9BA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1F9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D53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BEB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C94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5FB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F4E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</w:tr>
      <w:tr w:rsidR="00C61E24" w:rsidRPr="00975E1C" w14:paraId="6CB2FFCA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DF2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C4D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1DE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71D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3AC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91C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3C95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107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C9F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C61E24" w:rsidRPr="00975E1C" w14:paraId="5BFF46FC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DA4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8CD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E78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1FC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DBA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84B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416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876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277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C61E24" w:rsidRPr="00975E1C" w14:paraId="4B07BD71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141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17A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901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E3D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B9F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8F1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A5D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41A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C35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C61E24" w:rsidRPr="00975E1C" w14:paraId="19D86027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73E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A60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77F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218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D915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FEC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E83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AB5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248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C61E24" w:rsidRPr="00975E1C" w14:paraId="1588D162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723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5F3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48C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CFA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9BE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C89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88D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C83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BD5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C61E24" w:rsidRPr="00975E1C" w14:paraId="1E7187DB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4C1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1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87C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445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D13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247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EDA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611C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F1E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0E3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C61E24" w:rsidRPr="00975E1C" w14:paraId="66F7EFD8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A16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1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5CF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3F9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C2D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B2A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8BA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8D1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3B0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06F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C61E24" w:rsidRPr="00975E1C" w14:paraId="1FD4FB73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219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60F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9A6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385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2FC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105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40D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1A0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231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</w:tr>
      <w:tr w:rsidR="00C61E24" w:rsidRPr="00975E1C" w14:paraId="321B3ABA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2E1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F9F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91D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B5A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AB9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D87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2D3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3E8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0AA5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</w:tr>
      <w:tr w:rsidR="00C61E24" w:rsidRPr="00975E1C" w14:paraId="3FD62446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C2C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1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BBB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35E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355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DEF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52F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E3B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95D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0EB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C61E24" w:rsidRPr="00975E1C" w14:paraId="5E5D1C20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683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2D0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C18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63A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26E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38B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E2A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0B8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A18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</w:tr>
      <w:tr w:rsidR="00C61E24" w:rsidRPr="00975E1C" w14:paraId="20551EDE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CE2B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iwi-2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199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AB1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820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2D9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C44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261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5C8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692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</w:tr>
      <w:tr w:rsidR="00C61E24" w:rsidRPr="00975E1C" w14:paraId="1810CD8D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DD5F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849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711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703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1D2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7B9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37D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84C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7C9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C61E24" w:rsidRPr="00975E1C" w14:paraId="3C570213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4BE6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2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A0C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C80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133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91F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11F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0B2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53A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F2A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C61E24" w:rsidRPr="00975E1C" w14:paraId="15A30E94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68D8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2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0D6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B1E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408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9C6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322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AD8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20C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4AB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C61E24" w:rsidRPr="00975E1C" w14:paraId="418FE4E2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F60B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2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D94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D44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7CA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844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9CC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DB0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A01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788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C61E24" w:rsidRPr="00975E1C" w14:paraId="25824395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9156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64E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223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CDE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1805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506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8DE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A9A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C07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C61E24" w:rsidRPr="00975E1C" w14:paraId="343E8B6F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7C21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2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BF0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3C7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9C85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5FA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57A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F23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E8E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983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C61E24" w:rsidRPr="00975E1C" w14:paraId="13F9F03E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EFEC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1F5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B74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F50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10A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1EF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F80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D54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D45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C61E24" w:rsidRPr="00975E1C" w14:paraId="11E511E6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490C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2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38F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FD7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1AB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DAA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9E7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655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BAD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22A5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C61E24" w:rsidRPr="00975E1C" w14:paraId="1A870B4E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6512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2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261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8C2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B70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C76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CE2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BBE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66A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124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C61E24" w:rsidRPr="00975E1C" w14:paraId="41483BA8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7D30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3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69B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4BB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F10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CC6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2EA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E4E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3D6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621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C61E24" w:rsidRPr="00975E1C" w14:paraId="3D3AB950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842F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C4F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BD1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97A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F23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C395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1885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AE0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812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C61E24" w:rsidRPr="00975E1C" w14:paraId="25409358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023D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9F4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145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84F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70A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2E6E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0DF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2D25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C6A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C61E24" w:rsidRPr="00975E1C" w14:paraId="0A927689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6F29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3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49B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D8C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432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2E9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A8C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98E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DCF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EF55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61E24" w:rsidRPr="00975E1C" w14:paraId="547C079B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138D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3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E16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72A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226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541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BB8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838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C475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A45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C61E24" w:rsidRPr="00975E1C" w14:paraId="69BFEB2B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A944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3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550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66F4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52B7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198A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7BB5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878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056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F6B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C61E24" w:rsidRPr="00975E1C" w14:paraId="722591CD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CF07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3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036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5C2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B9D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F76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F305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077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5BC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1C0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C61E24" w:rsidRPr="00975E1C" w14:paraId="7755AE41" w14:textId="77777777" w:rsidTr="002F32D3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6933" w14:textId="77777777" w:rsidR="00C61E24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wi-3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899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4B4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ED4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2DB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91CD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4FA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559E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5EB9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C61E24" w:rsidRPr="00975E1C" w14:paraId="35FD0990" w14:textId="77777777" w:rsidTr="002F32D3"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AE5A8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E1C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9233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0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7DB60" w14:textId="77777777" w:rsidR="00C61E24" w:rsidRDefault="00C61E24" w:rsidP="002F32D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0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7E423" w14:textId="77777777" w:rsidR="00C61E24" w:rsidRDefault="00C61E24" w:rsidP="002F32D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812FD" w14:textId="77777777" w:rsidR="00C61E24" w:rsidRDefault="00C61E24" w:rsidP="002F32D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D72E9" w14:textId="77777777" w:rsidR="00C61E24" w:rsidRDefault="00C61E24" w:rsidP="002F32D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E5059" w14:textId="77777777" w:rsidR="00C61E24" w:rsidRDefault="00C61E24" w:rsidP="002F32D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D6256" w14:textId="77777777" w:rsidR="00C61E24" w:rsidRDefault="00C61E24" w:rsidP="002F32D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2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26EB0" w14:textId="77777777" w:rsidR="00C61E24" w:rsidRDefault="00C61E24" w:rsidP="002F32D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76</w:t>
            </w:r>
          </w:p>
        </w:tc>
      </w:tr>
      <w:tr w:rsidR="00C61E24" w:rsidRPr="00975E1C" w14:paraId="52DBF7A2" w14:textId="77777777" w:rsidTr="002F32D3"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64B8E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75E1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% </w:t>
            </w:r>
            <w:proofErr w:type="gramStart"/>
            <w:r w:rsidRPr="00975E1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tal</w:t>
            </w:r>
            <w:proofErr w:type="gramEnd"/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706E1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FDB1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9.2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4531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.7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5C9B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.8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767B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51A35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.7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49A6C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63.4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4FC3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6.6</w:t>
            </w:r>
          </w:p>
        </w:tc>
      </w:tr>
      <w:tr w:rsidR="00C61E24" w:rsidRPr="00975E1C" w14:paraId="4868B9BA" w14:textId="77777777" w:rsidTr="002F32D3"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7EA2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75E1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% </w:t>
            </w:r>
            <w:proofErr w:type="gramStart"/>
            <w:r w:rsidRPr="00975E1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ccept</w:t>
            </w:r>
            <w:proofErr w:type="gram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EAE03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68CBF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24532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53F6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1.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EC4D0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9.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12A56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23015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B85CB" w14:textId="77777777" w:rsidR="00C61E24" w:rsidRPr="00975E1C" w:rsidRDefault="00C61E24" w:rsidP="002F32D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2.2</w:t>
            </w:r>
          </w:p>
        </w:tc>
      </w:tr>
    </w:tbl>
    <w:p w14:paraId="74A9ED82" w14:textId="77777777" w:rsidR="00C61E24" w:rsidRDefault="00C61E24" w:rsidP="00C61E24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  <w:vertAlign w:val="subscript"/>
        </w:rPr>
        <w:t>N</w:t>
      </w:r>
      <w:r>
        <w:rPr>
          <w:rFonts w:ascii="Times New Roman" w:hAnsi="Times New Roman" w:cs="Times New Roman"/>
        </w:rPr>
        <w:t xml:space="preserve"> is the OSL signal measured in response to the test dose given after measurement of the natural OSL signal.</w:t>
      </w:r>
    </w:p>
    <w:p w14:paraId="3609855F" w14:textId="77777777" w:rsidR="00C61E24" w:rsidRDefault="00C61E24" w:rsidP="00C61E24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  <w:vertAlign w:val="subscript"/>
        </w:rPr>
        <w:t>N</w:t>
      </w:r>
      <w:r>
        <w:rPr>
          <w:rFonts w:ascii="Times New Roman" w:hAnsi="Times New Roman" w:cs="Times New Roman"/>
        </w:rPr>
        <w:t xml:space="preserve"> is the natural OSL signal.</w:t>
      </w:r>
    </w:p>
    <w:p w14:paraId="264E4BC7" w14:textId="77777777" w:rsidR="00C61E24" w:rsidRDefault="00C61E24" w:rsidP="00C61E24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cycling ratio is the ratio of the sensitivity-corrected OSL signals measured from duplicate doses to test the efficacy of the test dose correction used in the SAR procedure.</w:t>
      </w:r>
    </w:p>
    <w:p w14:paraId="24BDE8F6" w14:textId="77777777" w:rsidR="00C61E24" w:rsidRDefault="00C61E24" w:rsidP="00C61E24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 is the infrared stimulation used to erase any part of the signal that may be derived from IR-sensitive (e.g., feldspar) grains.</w:t>
      </w:r>
    </w:p>
    <w:p w14:paraId="249EECC7" w14:textId="7AACE0A1" w:rsidR="00C61E24" w:rsidRDefault="00C61E24" w:rsidP="00C61E24">
      <w:pPr>
        <w:spacing w:after="0" w:line="240" w:lineRule="auto"/>
        <w:contextualSpacing/>
      </w:pPr>
    </w:p>
    <w:sectPr w:rsidR="00C61E24" w:rsidSect="00701B3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41FE54" w14:textId="77777777" w:rsidR="002F32D3" w:rsidRDefault="002F32D3" w:rsidP="009D58B5">
      <w:pPr>
        <w:spacing w:after="0" w:line="240" w:lineRule="auto"/>
      </w:pPr>
      <w:r>
        <w:separator/>
      </w:r>
    </w:p>
  </w:endnote>
  <w:endnote w:type="continuationSeparator" w:id="0">
    <w:p w14:paraId="623903D1" w14:textId="77777777" w:rsidR="002F32D3" w:rsidRDefault="002F32D3" w:rsidP="009D5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E8C2CE" w14:textId="77777777" w:rsidR="002F32D3" w:rsidRDefault="002F32D3" w:rsidP="009D58B5">
      <w:pPr>
        <w:spacing w:after="0" w:line="240" w:lineRule="auto"/>
      </w:pPr>
      <w:r>
        <w:separator/>
      </w:r>
    </w:p>
  </w:footnote>
  <w:footnote w:type="continuationSeparator" w:id="0">
    <w:p w14:paraId="4D224B06" w14:textId="77777777" w:rsidR="002F32D3" w:rsidRDefault="002F32D3" w:rsidP="009D5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43A"/>
    <w:rsid w:val="00016EDD"/>
    <w:rsid w:val="00020198"/>
    <w:rsid w:val="0004110E"/>
    <w:rsid w:val="000501F3"/>
    <w:rsid w:val="00066BAE"/>
    <w:rsid w:val="00075929"/>
    <w:rsid w:val="00082B16"/>
    <w:rsid w:val="000A4603"/>
    <w:rsid w:val="000C24DD"/>
    <w:rsid w:val="000C3619"/>
    <w:rsid w:val="001261DE"/>
    <w:rsid w:val="00161D3D"/>
    <w:rsid w:val="00167FBD"/>
    <w:rsid w:val="00182AF7"/>
    <w:rsid w:val="001B6A44"/>
    <w:rsid w:val="00224CD7"/>
    <w:rsid w:val="002457A5"/>
    <w:rsid w:val="002D6034"/>
    <w:rsid w:val="002E20B9"/>
    <w:rsid w:val="002F32D3"/>
    <w:rsid w:val="0030007B"/>
    <w:rsid w:val="00334384"/>
    <w:rsid w:val="003454CD"/>
    <w:rsid w:val="003E6C06"/>
    <w:rsid w:val="0044643A"/>
    <w:rsid w:val="00467B68"/>
    <w:rsid w:val="005A6CD7"/>
    <w:rsid w:val="005B5E90"/>
    <w:rsid w:val="005C744A"/>
    <w:rsid w:val="00660398"/>
    <w:rsid w:val="00701B3C"/>
    <w:rsid w:val="00722675"/>
    <w:rsid w:val="00773AC9"/>
    <w:rsid w:val="0078648E"/>
    <w:rsid w:val="00794A42"/>
    <w:rsid w:val="007C2468"/>
    <w:rsid w:val="007E4265"/>
    <w:rsid w:val="007F4FB9"/>
    <w:rsid w:val="00842D5F"/>
    <w:rsid w:val="008471A2"/>
    <w:rsid w:val="008650FC"/>
    <w:rsid w:val="008A1918"/>
    <w:rsid w:val="008C59E2"/>
    <w:rsid w:val="008F4BA3"/>
    <w:rsid w:val="00916561"/>
    <w:rsid w:val="00925B0E"/>
    <w:rsid w:val="0096247F"/>
    <w:rsid w:val="009A4EC4"/>
    <w:rsid w:val="009B2EDA"/>
    <w:rsid w:val="009B7020"/>
    <w:rsid w:val="009D4D9D"/>
    <w:rsid w:val="009D58B5"/>
    <w:rsid w:val="009E09C7"/>
    <w:rsid w:val="00A223A5"/>
    <w:rsid w:val="00A2766F"/>
    <w:rsid w:val="00A63FEF"/>
    <w:rsid w:val="00A861DF"/>
    <w:rsid w:val="00A90F85"/>
    <w:rsid w:val="00A9579F"/>
    <w:rsid w:val="00AA5992"/>
    <w:rsid w:val="00AC292B"/>
    <w:rsid w:val="00B13E29"/>
    <w:rsid w:val="00B149B7"/>
    <w:rsid w:val="00B23644"/>
    <w:rsid w:val="00B331E4"/>
    <w:rsid w:val="00B65C42"/>
    <w:rsid w:val="00B74EA7"/>
    <w:rsid w:val="00BB5702"/>
    <w:rsid w:val="00BD3185"/>
    <w:rsid w:val="00BE60D6"/>
    <w:rsid w:val="00C36DF8"/>
    <w:rsid w:val="00C443B7"/>
    <w:rsid w:val="00C464E4"/>
    <w:rsid w:val="00C61E24"/>
    <w:rsid w:val="00C74A8C"/>
    <w:rsid w:val="00C80EE0"/>
    <w:rsid w:val="00C826C7"/>
    <w:rsid w:val="00C97827"/>
    <w:rsid w:val="00CC158F"/>
    <w:rsid w:val="00CF52EB"/>
    <w:rsid w:val="00D1029E"/>
    <w:rsid w:val="00D108DB"/>
    <w:rsid w:val="00D27F68"/>
    <w:rsid w:val="00DA1769"/>
    <w:rsid w:val="00DF5428"/>
    <w:rsid w:val="00E028C8"/>
    <w:rsid w:val="00E34047"/>
    <w:rsid w:val="00E37FD9"/>
    <w:rsid w:val="00E43B8E"/>
    <w:rsid w:val="00E44ECB"/>
    <w:rsid w:val="00E755E6"/>
    <w:rsid w:val="00E908C0"/>
    <w:rsid w:val="00EC7920"/>
    <w:rsid w:val="00F23976"/>
    <w:rsid w:val="00F32387"/>
    <w:rsid w:val="00F929AA"/>
    <w:rsid w:val="00FA08F9"/>
    <w:rsid w:val="00FD6D3E"/>
    <w:rsid w:val="00FE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AA63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4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4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1E2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8B5"/>
  </w:style>
  <w:style w:type="paragraph" w:styleId="Footer">
    <w:name w:val="footer"/>
    <w:basedOn w:val="Normal"/>
    <w:link w:val="Foot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8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4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4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1E2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8B5"/>
  </w:style>
  <w:style w:type="paragraph" w:styleId="Footer">
    <w:name w:val="footer"/>
    <w:basedOn w:val="Normal"/>
    <w:link w:val="Foot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9</Words>
  <Characters>2447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2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obia</dc:creator>
  <cp:lastModifiedBy>Rachel Wood</cp:lastModifiedBy>
  <cp:revision>4</cp:revision>
  <dcterms:created xsi:type="dcterms:W3CDTF">2016-07-19T01:08:00Z</dcterms:created>
  <dcterms:modified xsi:type="dcterms:W3CDTF">2016-07-19T01:34:00Z</dcterms:modified>
</cp:coreProperties>
</file>